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B9EE1" w14:textId="20C52A08" w:rsidR="00F00598" w:rsidRDefault="008153D8" w:rsidP="00F00598">
      <w:pPr>
        <w:spacing w:before="240" w:after="240"/>
        <w:jc w:val="center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Table 1: </w:t>
      </w:r>
      <w:r w:rsidR="003B62E3">
        <w:rPr>
          <w:b/>
          <w:sz w:val="28"/>
          <w:szCs w:val="28"/>
        </w:rPr>
        <w:t>Pearson’s</w:t>
      </w:r>
      <w:r w:rsidR="004C5E24">
        <w:rPr>
          <w:b/>
          <w:sz w:val="28"/>
          <w:szCs w:val="28"/>
        </w:rPr>
        <w:t xml:space="preserve"> correlation coefficient </w:t>
      </w:r>
      <w:r w:rsidR="0090487E">
        <w:rPr>
          <w:b/>
          <w:sz w:val="28"/>
          <w:szCs w:val="28"/>
        </w:rPr>
        <w:t>for arterial and intraosseous systolic and diastolic values</w:t>
      </w:r>
    </w:p>
    <w:tbl>
      <w:tblPr>
        <w:tblW w:w="138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970"/>
        <w:gridCol w:w="1260"/>
        <w:gridCol w:w="1170"/>
        <w:gridCol w:w="1350"/>
        <w:gridCol w:w="1620"/>
        <w:gridCol w:w="1620"/>
        <w:gridCol w:w="1343"/>
        <w:gridCol w:w="1276"/>
        <w:gridCol w:w="1276"/>
      </w:tblGrid>
      <w:tr w:rsidR="007E2000" w14:paraId="7EFD2059" w14:textId="77777777" w:rsidTr="00ED22CE">
        <w:trPr>
          <w:trHeight w:val="408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F9B18D8" w14:textId="68E6BA84" w:rsidR="007E2000" w:rsidRPr="00BB79D3" w:rsidRDefault="007E2000" w:rsidP="007E2000">
            <w:pPr>
              <w:spacing w:after="0" w:line="276" w:lineRule="auto"/>
              <w:rPr>
                <w:b/>
              </w:rPr>
            </w:pPr>
            <w:r w:rsidRPr="00BB79D3">
              <w:rPr>
                <w:b/>
              </w:rPr>
              <w:t>Clinical scenario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C50D22" w14:textId="03428975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Median (IQR) I.A. pressure (mmHg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5841B" w14:textId="6C990D8B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Median (IQR) I.O. pressure</w:t>
            </w:r>
          </w:p>
          <w:p w14:paraId="6953EFFF" w14:textId="07E469A5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(mmHg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CD4DB89" w14:textId="45B544CE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Mean systolic I.A. pressure (mmH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EAE08" w14:textId="77777777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Mean systolic I.O. pressure</w:t>
            </w:r>
          </w:p>
          <w:p w14:paraId="2CF6CB85" w14:textId="22972454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(mmHg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2EA825D" w14:textId="408EA9A7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Mean diastolic I.A. pressure (mmHg)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128DE10" w14:textId="77777777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Mean diastolic I.O. pressure</w:t>
            </w:r>
          </w:p>
          <w:p w14:paraId="4997E37B" w14:textId="37DBC330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(mmHg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2C300F" w14:textId="77777777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Pearson’s r</w:t>
            </w:r>
          </w:p>
          <w:p w14:paraId="2A983525" w14:textId="6F791629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systolic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8A1B125" w14:textId="77777777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Pearson’s r</w:t>
            </w:r>
          </w:p>
          <w:p w14:paraId="62FEBA47" w14:textId="416F4224" w:rsidR="007E2000" w:rsidRPr="00BB79D3" w:rsidRDefault="007E2000" w:rsidP="007E2000">
            <w:pPr>
              <w:spacing w:after="0" w:line="276" w:lineRule="auto"/>
              <w:jc w:val="center"/>
              <w:rPr>
                <w:b/>
              </w:rPr>
            </w:pPr>
            <w:r w:rsidRPr="00BB79D3">
              <w:rPr>
                <w:b/>
              </w:rPr>
              <w:t>diastolic</w:t>
            </w:r>
          </w:p>
        </w:tc>
      </w:tr>
      <w:tr w:rsidR="007E2000" w14:paraId="3344ED06" w14:textId="77777777" w:rsidTr="00ED22CE">
        <w:trPr>
          <w:trHeight w:val="315"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919E5E7" w14:textId="3A7ACA3F" w:rsidR="007E2000" w:rsidRPr="00BB79D3" w:rsidRDefault="007E2000" w:rsidP="007E2000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B79D3">
              <w:t>Normotension</w:t>
            </w:r>
            <w:r w:rsidR="00ED22CE">
              <w:t xml:space="preserve"> (n=6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4D2945" w14:textId="14B2E690" w:rsidR="007E2000" w:rsidRPr="00BB79D3" w:rsidRDefault="00BA11EE" w:rsidP="007E2000">
            <w:pPr>
              <w:spacing w:after="0" w:line="276" w:lineRule="auto"/>
              <w:jc w:val="center"/>
            </w:pPr>
            <w:r>
              <w:t>68.6</w:t>
            </w:r>
            <w:r w:rsidR="00BB79D3" w:rsidRPr="00BB79D3">
              <w:t xml:space="preserve"> (</w:t>
            </w:r>
            <w:r>
              <w:t>22.1</w:t>
            </w:r>
            <w:r w:rsidR="00BB79D3" w:rsidRPr="00BB79D3">
              <w:t>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9EB41" w14:textId="1622F8E4" w:rsidR="007E2000" w:rsidRPr="00BB79D3" w:rsidRDefault="00BA11EE" w:rsidP="007E2000">
            <w:pPr>
              <w:spacing w:after="0" w:line="240" w:lineRule="auto"/>
              <w:jc w:val="center"/>
            </w:pPr>
            <w:r>
              <w:t>29.1</w:t>
            </w:r>
            <w:r w:rsidR="00BB79D3" w:rsidRPr="00BB79D3">
              <w:t xml:space="preserve"> (</w:t>
            </w:r>
            <w:r>
              <w:t>4</w:t>
            </w:r>
            <w:r w:rsidR="00BB79D3" w:rsidRPr="00BB79D3">
              <w:t>.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5EAE6F9" w14:textId="4E11BFA2" w:rsidR="007E2000" w:rsidRPr="00BB79D3" w:rsidRDefault="00BA11EE" w:rsidP="007E2000">
            <w:pPr>
              <w:spacing w:after="0" w:line="240" w:lineRule="auto"/>
              <w:jc w:val="center"/>
            </w:pPr>
            <w:r>
              <w:t>95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ABD2D1" w14:textId="65ADDC94" w:rsidR="007E2000" w:rsidRPr="00BB79D3" w:rsidRDefault="00BA11EE" w:rsidP="007E2000">
            <w:pPr>
              <w:spacing w:after="0" w:line="240" w:lineRule="auto"/>
              <w:jc w:val="center"/>
            </w:pPr>
            <w:r>
              <w:t>37.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DC3AAF6" w14:textId="62C3B39C" w:rsidR="007E2000" w:rsidRPr="00BB79D3" w:rsidRDefault="00BA11EE" w:rsidP="007E2000">
            <w:pPr>
              <w:spacing w:after="0" w:line="240" w:lineRule="auto"/>
              <w:jc w:val="center"/>
            </w:pPr>
            <w:r>
              <w:t>52.4</w:t>
            </w:r>
          </w:p>
        </w:tc>
        <w:tc>
          <w:tcPr>
            <w:tcW w:w="13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829621" w14:textId="6CE3CD71" w:rsidR="007E2000" w:rsidRPr="00BB79D3" w:rsidRDefault="00BA11EE" w:rsidP="007E2000">
            <w:pPr>
              <w:spacing w:after="0" w:line="240" w:lineRule="auto"/>
              <w:jc w:val="center"/>
            </w:pPr>
            <w:r>
              <w:t>27.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4AADA8" w14:textId="19E1644D" w:rsidR="007E2000" w:rsidRPr="00BB79D3" w:rsidRDefault="00BA11EE" w:rsidP="007E2000">
            <w:pPr>
              <w:spacing w:after="0" w:line="240" w:lineRule="auto"/>
              <w:jc w:val="center"/>
            </w:pPr>
            <w:r>
              <w:t>0.8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AC64614" w14:textId="33FF1EEE" w:rsidR="007E2000" w:rsidRPr="00BB79D3" w:rsidRDefault="00BA11EE" w:rsidP="007E2000">
            <w:pPr>
              <w:spacing w:after="0" w:line="240" w:lineRule="auto"/>
              <w:jc w:val="center"/>
            </w:pPr>
            <w:r>
              <w:t>0.66</w:t>
            </w:r>
          </w:p>
        </w:tc>
      </w:tr>
      <w:tr w:rsidR="007E2000" w14:paraId="424C627E" w14:textId="77777777" w:rsidTr="00ED22CE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E786BF" w14:textId="4D9EEE1D" w:rsidR="007E2000" w:rsidRPr="0072311E" w:rsidRDefault="007E2000" w:rsidP="007E2000">
            <w:pPr>
              <w:autoSpaceDE w:val="0"/>
              <w:autoSpaceDN w:val="0"/>
              <w:adjustRightInd w:val="0"/>
              <w:spacing w:after="0" w:line="240" w:lineRule="auto"/>
              <w:rPr>
                <w:rFonts w:ascii="Helvetica" w:hAnsi="Helvetica" w:cs="Helvetica"/>
                <w:color w:val="001E00"/>
                <w:spacing w:val="5"/>
                <w:sz w:val="21"/>
                <w:szCs w:val="21"/>
                <w:shd w:val="clear" w:color="auto" w:fill="F5F6F7"/>
              </w:rPr>
            </w:pPr>
            <w:r w:rsidRPr="0072311E">
              <w:t>Hypotension</w:t>
            </w:r>
            <w:r w:rsidR="00ED2A63">
              <w:t xml:space="preserve"> (n</w:t>
            </w:r>
            <w:r w:rsidR="00ED22CE">
              <w:t>=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A5BD27F" w14:textId="58918484" w:rsidR="007E2000" w:rsidRPr="0072311E" w:rsidRDefault="00BA11EE" w:rsidP="007E2000">
            <w:pPr>
              <w:spacing w:after="0" w:line="240" w:lineRule="auto"/>
              <w:jc w:val="center"/>
            </w:pPr>
            <w:r>
              <w:t>54.8</w:t>
            </w:r>
            <w:r w:rsidR="0072311E" w:rsidRPr="0072311E">
              <w:t xml:space="preserve"> (</w:t>
            </w:r>
            <w:r>
              <w:t>17.7</w:t>
            </w:r>
            <w:r w:rsidR="0072311E" w:rsidRPr="0072311E"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8E2D922" w14:textId="7105914D" w:rsidR="007E2000" w:rsidRPr="0072311E" w:rsidRDefault="00BA11EE" w:rsidP="007E2000">
            <w:pPr>
              <w:spacing w:after="0" w:line="240" w:lineRule="auto"/>
              <w:jc w:val="center"/>
            </w:pPr>
            <w:r>
              <w:t>30.3</w:t>
            </w:r>
            <w:r w:rsidR="0072311E" w:rsidRPr="0072311E">
              <w:t xml:space="preserve"> (</w:t>
            </w:r>
            <w:r>
              <w:t>4.1</w:t>
            </w:r>
            <w:r w:rsidR="0072311E" w:rsidRPr="0072311E"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28FB79" w14:textId="293F5CCC" w:rsidR="007E2000" w:rsidRPr="0072311E" w:rsidRDefault="00BA11EE" w:rsidP="007E2000">
            <w:pPr>
              <w:spacing w:after="0" w:line="240" w:lineRule="auto"/>
              <w:jc w:val="center"/>
            </w:pPr>
            <w:r>
              <w:t>82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8441045" w14:textId="13658D1F" w:rsidR="007E2000" w:rsidRPr="0072311E" w:rsidRDefault="00BA11EE" w:rsidP="007E2000">
            <w:pPr>
              <w:spacing w:after="0" w:line="240" w:lineRule="auto"/>
              <w:jc w:val="center"/>
            </w:pPr>
            <w:r>
              <w:t>38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31138F" w14:textId="4DDBED18" w:rsidR="007E2000" w:rsidRPr="0072311E" w:rsidRDefault="00BA11EE" w:rsidP="007E2000">
            <w:pPr>
              <w:spacing w:after="0" w:line="240" w:lineRule="auto"/>
              <w:jc w:val="center"/>
            </w:pPr>
            <w:r>
              <w:t>46.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3C855C0" w14:textId="2A47F94A" w:rsidR="007E2000" w:rsidRPr="0072311E" w:rsidRDefault="00BA11EE" w:rsidP="007E2000">
            <w:pPr>
              <w:spacing w:after="0" w:line="240" w:lineRule="auto"/>
              <w:jc w:val="center"/>
            </w:pPr>
            <w:r>
              <w:t>26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04F2D8" w14:textId="79C42FE8" w:rsidR="007E2000" w:rsidRPr="0072311E" w:rsidRDefault="0072311E" w:rsidP="007E2000">
            <w:pPr>
              <w:spacing w:after="0" w:line="240" w:lineRule="auto"/>
              <w:jc w:val="center"/>
            </w:pPr>
            <w:r w:rsidRPr="0072311E"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78E89E1" w14:textId="69B3D4B6" w:rsidR="007E2000" w:rsidRPr="0072311E" w:rsidRDefault="00BA11EE" w:rsidP="007E2000">
            <w:pPr>
              <w:spacing w:after="0" w:line="240" w:lineRule="auto"/>
              <w:jc w:val="center"/>
            </w:pPr>
            <w:r>
              <w:t>0.52</w:t>
            </w:r>
          </w:p>
        </w:tc>
      </w:tr>
      <w:tr w:rsidR="007E2000" w14:paraId="127F918D" w14:textId="77777777" w:rsidTr="00ED22CE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919A21" w14:textId="25BE6743" w:rsidR="007E2000" w:rsidRPr="00AB26C3" w:rsidRDefault="007E2000" w:rsidP="007E2000">
            <w:pPr>
              <w:spacing w:after="0" w:line="276" w:lineRule="auto"/>
            </w:pPr>
            <w:r w:rsidRPr="00AB26C3">
              <w:t>Pacing 140bpm</w:t>
            </w:r>
            <w:r w:rsidR="00ED22CE">
              <w:t xml:space="preserve"> (n=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8B5DC1" w14:textId="0123B681" w:rsidR="007E2000" w:rsidRPr="00AB26C3" w:rsidRDefault="00AB26C3" w:rsidP="007E2000">
            <w:pPr>
              <w:spacing w:after="0" w:line="240" w:lineRule="auto"/>
              <w:jc w:val="center"/>
            </w:pPr>
            <w:r w:rsidRPr="00AB26C3">
              <w:t>60.</w:t>
            </w:r>
            <w:r w:rsidR="00BA11EE">
              <w:t>7</w:t>
            </w:r>
            <w:r w:rsidRPr="00AB26C3">
              <w:t>(</w:t>
            </w:r>
            <w:r w:rsidR="00BA11EE">
              <w:t>1</w:t>
            </w:r>
            <w:r w:rsidRPr="00AB26C3">
              <w:t>8</w:t>
            </w:r>
            <w:r w:rsidR="00BA11EE">
              <w:t>.2</w:t>
            </w:r>
            <w:r w:rsidRPr="00AB26C3"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A70255" w14:textId="394F01A7" w:rsidR="007E2000" w:rsidRPr="00AB26C3" w:rsidRDefault="00BA11EE" w:rsidP="007E2000">
            <w:pPr>
              <w:spacing w:after="0" w:line="240" w:lineRule="auto"/>
              <w:jc w:val="center"/>
            </w:pPr>
            <w:r>
              <w:t>31.8</w:t>
            </w:r>
            <w:r w:rsidR="00AB26C3" w:rsidRPr="00AB26C3">
              <w:t>(</w:t>
            </w:r>
            <w:r>
              <w:t>4.1</w:t>
            </w:r>
            <w:r w:rsidR="00AB26C3" w:rsidRPr="00AB26C3"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14AA5E" w14:textId="25CC4E84" w:rsidR="007E2000" w:rsidRPr="00AB26C3" w:rsidRDefault="00BA11EE" w:rsidP="007E2000">
            <w:pPr>
              <w:spacing w:after="0" w:line="240" w:lineRule="auto"/>
              <w:jc w:val="center"/>
            </w:pPr>
            <w: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D89C69" w14:textId="001DDC18" w:rsidR="007E2000" w:rsidRPr="00AB26C3" w:rsidRDefault="00BA11EE" w:rsidP="007E2000">
            <w:pPr>
              <w:spacing w:after="0" w:line="240" w:lineRule="auto"/>
              <w:jc w:val="center"/>
            </w:pPr>
            <w: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52DD4" w14:textId="0007CE8A" w:rsidR="007E2000" w:rsidRPr="00AB26C3" w:rsidRDefault="00BA11EE" w:rsidP="007E2000">
            <w:pPr>
              <w:spacing w:after="0" w:line="240" w:lineRule="auto"/>
              <w:jc w:val="center"/>
            </w:pPr>
            <w:r>
              <w:t>50.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EBF502" w14:textId="7AABB133" w:rsidR="007E2000" w:rsidRPr="00AB26C3" w:rsidRDefault="00BA11EE" w:rsidP="007E2000">
            <w:pPr>
              <w:spacing w:after="0" w:line="240" w:lineRule="auto"/>
              <w:jc w:val="center"/>
            </w:pPr>
            <w:r>
              <w:t>29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FB6094" w14:textId="2036BFFC" w:rsidR="007E2000" w:rsidRPr="00AB26C3" w:rsidRDefault="00BA11EE" w:rsidP="007E2000">
            <w:pPr>
              <w:spacing w:after="0" w:line="240" w:lineRule="auto"/>
              <w:jc w:val="center"/>
            </w:pPr>
            <w:r>
              <w:t>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232325" w14:textId="2B8BE25B" w:rsidR="007E2000" w:rsidRPr="00AB26C3" w:rsidRDefault="00BA11EE" w:rsidP="007E2000">
            <w:pPr>
              <w:spacing w:after="0" w:line="240" w:lineRule="auto"/>
              <w:jc w:val="center"/>
            </w:pPr>
            <w:r>
              <w:t>0.58</w:t>
            </w:r>
          </w:p>
        </w:tc>
      </w:tr>
      <w:tr w:rsidR="007E2000" w14:paraId="441B0689" w14:textId="77777777" w:rsidTr="00ED22CE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9E1303" w14:textId="65306991" w:rsidR="007E2000" w:rsidRPr="000C4D18" w:rsidRDefault="007E2000" w:rsidP="007E2000">
            <w:pPr>
              <w:spacing w:after="0" w:line="276" w:lineRule="auto"/>
            </w:pPr>
            <w:r w:rsidRPr="000C4D18">
              <w:t>Ventricular tachycardia</w:t>
            </w:r>
            <w:r w:rsidR="00ED22CE">
              <w:t xml:space="preserve"> (n=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48829B" w14:textId="10065E3F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61.5(18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D5DA8" w14:textId="5AB066AB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37(4.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966173" w14:textId="54D09405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86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0256953" w14:textId="6B09947E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64641E3" w14:textId="1672A94C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54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5A65CC" w14:textId="029CD0C6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3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2EED9D" w14:textId="21141968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003620" w14:textId="49E255F3" w:rsidR="007E2000" w:rsidRPr="000C4D18" w:rsidRDefault="000C4D18" w:rsidP="007E2000">
            <w:pPr>
              <w:spacing w:after="0" w:line="240" w:lineRule="auto"/>
              <w:jc w:val="center"/>
            </w:pPr>
            <w:r w:rsidRPr="000C4D18">
              <w:t>0.935</w:t>
            </w:r>
          </w:p>
        </w:tc>
      </w:tr>
      <w:tr w:rsidR="007E2000" w14:paraId="59497813" w14:textId="77777777" w:rsidTr="00ED22CE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9AD3FA" w14:textId="65138C28" w:rsidR="007E2000" w:rsidRPr="007E2000" w:rsidRDefault="007E2000" w:rsidP="007E2000">
            <w:pPr>
              <w:spacing w:after="0" w:line="276" w:lineRule="auto"/>
            </w:pPr>
            <w:r w:rsidRPr="007E2000">
              <w:t>Breath hold</w:t>
            </w:r>
            <w:r w:rsidR="00ED22CE">
              <w:t xml:space="preserve"> (n=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7B0A87" w14:textId="3FBA1905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80.6 (2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2A6DC84" w14:textId="480C2A7C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36.2(2.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F6CEB82" w14:textId="18F9D6AD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103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938A41" w14:textId="0BE80B46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39.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2BCA04" w14:textId="7BA97BBC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6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1AC3C" w14:textId="5F6B034D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34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95E76DF" w14:textId="69A01C00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6936CA" w14:textId="6C614471" w:rsidR="007E2000" w:rsidRPr="007E2000" w:rsidRDefault="007E2000" w:rsidP="007E2000">
            <w:pPr>
              <w:spacing w:after="0" w:line="240" w:lineRule="auto"/>
              <w:jc w:val="center"/>
            </w:pPr>
            <w:r w:rsidRPr="007E2000">
              <w:t>0.87</w:t>
            </w:r>
          </w:p>
        </w:tc>
      </w:tr>
      <w:tr w:rsidR="007E2000" w:rsidRPr="000005B3" w14:paraId="18F465C3" w14:textId="77777777" w:rsidTr="00ED22CE">
        <w:trPr>
          <w:trHeight w:val="315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906783" w14:textId="3C4888BA" w:rsidR="007E2000" w:rsidRPr="000005B3" w:rsidRDefault="007E2000" w:rsidP="007E2000">
            <w:pPr>
              <w:spacing w:after="0" w:line="276" w:lineRule="auto"/>
            </w:pPr>
            <w:r w:rsidRPr="000005B3">
              <w:t>Epinephrine (200mg)</w:t>
            </w:r>
            <w:r w:rsidR="00ED22CE">
              <w:t xml:space="preserve"> (n=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C18A26" w14:textId="62E1BC51" w:rsidR="007E2000" w:rsidRPr="000005B3" w:rsidRDefault="00EF7FE4" w:rsidP="007E2000">
            <w:pPr>
              <w:spacing w:after="0" w:line="240" w:lineRule="auto"/>
              <w:jc w:val="center"/>
            </w:pPr>
            <w:r w:rsidRPr="000005B3">
              <w:t>93.5(35.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D7ED7B" w14:textId="07587322" w:rsidR="007E2000" w:rsidRPr="000005B3" w:rsidRDefault="00EF7FE4" w:rsidP="007E2000">
            <w:pPr>
              <w:spacing w:after="0" w:line="240" w:lineRule="auto"/>
              <w:jc w:val="center"/>
            </w:pPr>
            <w:r w:rsidRPr="000005B3">
              <w:t>29.3(3.8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AE5838" w14:textId="626F15CE" w:rsidR="007E2000" w:rsidRPr="000005B3" w:rsidRDefault="00EF7FE4" w:rsidP="007E2000">
            <w:pPr>
              <w:spacing w:after="0" w:line="240" w:lineRule="auto"/>
              <w:jc w:val="center"/>
            </w:pPr>
            <w:r w:rsidRPr="000005B3">
              <w:t>1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7B2EEA" w14:textId="1010C09F" w:rsidR="007E2000" w:rsidRPr="000005B3" w:rsidRDefault="000005B3" w:rsidP="007E2000">
            <w:pPr>
              <w:spacing w:after="0" w:line="240" w:lineRule="auto"/>
              <w:jc w:val="center"/>
            </w:pPr>
            <w:r w:rsidRPr="000005B3">
              <w:t>3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C3A74B" w14:textId="064DCA70" w:rsidR="007E2000" w:rsidRPr="000005B3" w:rsidRDefault="000005B3" w:rsidP="007E2000">
            <w:pPr>
              <w:spacing w:after="0" w:line="240" w:lineRule="auto"/>
              <w:jc w:val="center"/>
            </w:pPr>
            <w:r w:rsidRPr="000005B3">
              <w:t>71.9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EF5AB63" w14:textId="39534B06" w:rsidR="007E2000" w:rsidRPr="000005B3" w:rsidRDefault="000005B3" w:rsidP="007E2000">
            <w:pPr>
              <w:spacing w:after="0" w:line="240" w:lineRule="auto"/>
              <w:jc w:val="center"/>
            </w:pPr>
            <w:r w:rsidRPr="000005B3">
              <w:t>27.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08CC93" w14:textId="7C2B72AF" w:rsidR="007E2000" w:rsidRPr="000005B3" w:rsidRDefault="000005B3" w:rsidP="007E2000">
            <w:pPr>
              <w:spacing w:after="0" w:line="240" w:lineRule="auto"/>
              <w:jc w:val="center"/>
            </w:pPr>
            <w:r w:rsidRPr="000005B3">
              <w:t>-0.3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BC9EDB" w14:textId="3FD78D44" w:rsidR="007E2000" w:rsidRPr="000005B3" w:rsidRDefault="000005B3" w:rsidP="007E2000">
            <w:pPr>
              <w:spacing w:after="0" w:line="240" w:lineRule="auto"/>
              <w:jc w:val="center"/>
            </w:pPr>
            <w:r w:rsidRPr="000005B3">
              <w:t>-0.202</w:t>
            </w:r>
          </w:p>
        </w:tc>
      </w:tr>
    </w:tbl>
    <w:p w14:paraId="42516977" w14:textId="77777777" w:rsidR="00F00598" w:rsidRDefault="00F00598" w:rsidP="00CE587D">
      <w:pPr>
        <w:spacing w:after="0" w:line="240" w:lineRule="auto"/>
        <w:jc w:val="center"/>
      </w:pPr>
      <w:r>
        <w:t xml:space="preserve"> </w:t>
      </w:r>
    </w:p>
    <w:p w14:paraId="59036504" w14:textId="77777777" w:rsidR="0071231A" w:rsidRDefault="0071231A" w:rsidP="006E6E84">
      <w:pPr>
        <w:ind w:left="-851"/>
      </w:pPr>
    </w:p>
    <w:sectPr w:rsidR="0071231A" w:rsidSect="007757DE">
      <w:pgSz w:w="15840" w:h="12240" w:orient="landscape"/>
      <w:pgMar w:top="1440" w:right="1440" w:bottom="425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M7c0MLUwNTI1MjBT0lEKTi0uzszPAykwrQUAXxhygSwAAAA="/>
  </w:docVars>
  <w:rsids>
    <w:rsidRoot w:val="00F00598"/>
    <w:rsid w:val="000005B3"/>
    <w:rsid w:val="00003C73"/>
    <w:rsid w:val="00037314"/>
    <w:rsid w:val="00051AA7"/>
    <w:rsid w:val="000A66B2"/>
    <w:rsid w:val="000C4D18"/>
    <w:rsid w:val="000F3080"/>
    <w:rsid w:val="00106656"/>
    <w:rsid w:val="00133BF9"/>
    <w:rsid w:val="00167A6B"/>
    <w:rsid w:val="001945A2"/>
    <w:rsid w:val="001B6807"/>
    <w:rsid w:val="001C2806"/>
    <w:rsid w:val="00217803"/>
    <w:rsid w:val="002D3744"/>
    <w:rsid w:val="00306E0D"/>
    <w:rsid w:val="003B62E3"/>
    <w:rsid w:val="004243C6"/>
    <w:rsid w:val="00462122"/>
    <w:rsid w:val="00481C04"/>
    <w:rsid w:val="004B1AE6"/>
    <w:rsid w:val="004C5E24"/>
    <w:rsid w:val="004D55CA"/>
    <w:rsid w:val="004F53B3"/>
    <w:rsid w:val="005F2A72"/>
    <w:rsid w:val="00620677"/>
    <w:rsid w:val="006E5C3D"/>
    <w:rsid w:val="006E6E84"/>
    <w:rsid w:val="00706A56"/>
    <w:rsid w:val="0071231A"/>
    <w:rsid w:val="00712B04"/>
    <w:rsid w:val="0072311E"/>
    <w:rsid w:val="00731A18"/>
    <w:rsid w:val="00771697"/>
    <w:rsid w:val="007757DE"/>
    <w:rsid w:val="007B6454"/>
    <w:rsid w:val="007E2000"/>
    <w:rsid w:val="008153D8"/>
    <w:rsid w:val="008960CB"/>
    <w:rsid w:val="008A2257"/>
    <w:rsid w:val="0090445F"/>
    <w:rsid w:val="0090487E"/>
    <w:rsid w:val="009835E0"/>
    <w:rsid w:val="009A4B68"/>
    <w:rsid w:val="009D1CC5"/>
    <w:rsid w:val="009E4260"/>
    <w:rsid w:val="009E42A0"/>
    <w:rsid w:val="00A0078F"/>
    <w:rsid w:val="00AB26C3"/>
    <w:rsid w:val="00AC4D5C"/>
    <w:rsid w:val="00AF4C3F"/>
    <w:rsid w:val="00B70567"/>
    <w:rsid w:val="00BA11EE"/>
    <w:rsid w:val="00BA5ECF"/>
    <w:rsid w:val="00BB5116"/>
    <w:rsid w:val="00BB79D3"/>
    <w:rsid w:val="00BC35D0"/>
    <w:rsid w:val="00BC590B"/>
    <w:rsid w:val="00C348F5"/>
    <w:rsid w:val="00CE2201"/>
    <w:rsid w:val="00CE587D"/>
    <w:rsid w:val="00D46FF9"/>
    <w:rsid w:val="00D47DC4"/>
    <w:rsid w:val="00D70295"/>
    <w:rsid w:val="00D97C07"/>
    <w:rsid w:val="00DE4FA9"/>
    <w:rsid w:val="00E21547"/>
    <w:rsid w:val="00EC56C2"/>
    <w:rsid w:val="00ED22CE"/>
    <w:rsid w:val="00ED2A63"/>
    <w:rsid w:val="00EE2858"/>
    <w:rsid w:val="00EF7FE4"/>
    <w:rsid w:val="00F00598"/>
    <w:rsid w:val="00F16268"/>
    <w:rsid w:val="00F37479"/>
    <w:rsid w:val="00F5198D"/>
    <w:rsid w:val="00F56932"/>
    <w:rsid w:val="00F57E72"/>
    <w:rsid w:val="00FD6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68C6C8"/>
  <w15:chartTrackingRefBased/>
  <w15:docId w15:val="{49B25F0A-F0C5-417B-A9FC-940AF11C5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E2000"/>
    <w:rPr>
      <w:rFonts w:ascii="Calibri" w:eastAsia="Calibri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00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59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59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59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59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59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59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59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59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59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59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59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59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59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0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59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0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598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59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59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59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59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89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88</TotalTime>
  <Pages>1</Pages>
  <Words>120</Words>
  <Characters>701</Characters>
  <Application>Microsoft Office Word</Application>
  <DocSecurity>0</DocSecurity>
  <Lines>87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rg Reifart</dc:creator>
  <cp:keywords/>
  <dc:description/>
  <cp:lastModifiedBy>Joerg Reifart</cp:lastModifiedBy>
  <cp:revision>13</cp:revision>
  <dcterms:created xsi:type="dcterms:W3CDTF">2025-05-18T02:13:00Z</dcterms:created>
  <dcterms:modified xsi:type="dcterms:W3CDTF">2025-05-28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816038fd50e03d0e8cb9b699ce9c2ed0eefed2bb2aa7764b5b57dc0ee6d378</vt:lpwstr>
  </property>
</Properties>
</file>